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30D" w:rsidRPr="00E10E25" w:rsidRDefault="00ED42AC">
      <w:pPr>
        <w:rPr>
          <w:rFonts w:ascii="Times New Roman" w:hAnsi="Times New Roman" w:cs="Times New Roman"/>
          <w:sz w:val="24"/>
          <w:szCs w:val="24"/>
        </w:rPr>
      </w:pPr>
      <w:r w:rsidRPr="00E10E2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10E25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E10E25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DB3B42" w:rsidRPr="00E10E25">
        <w:rPr>
          <w:rFonts w:ascii="Times New Roman" w:hAnsi="Times New Roman" w:cs="Times New Roman"/>
          <w:sz w:val="24"/>
          <w:szCs w:val="24"/>
        </w:rPr>
        <w:t xml:space="preserve"> NCBI partial or complete genome sequences accession no and their respective country.</w:t>
      </w:r>
    </w:p>
    <w:tbl>
      <w:tblPr>
        <w:tblW w:w="3684" w:type="dxa"/>
        <w:jc w:val="center"/>
        <w:tblLook w:val="04A0" w:firstRow="1" w:lastRow="0" w:firstColumn="1" w:lastColumn="0" w:noHBand="0" w:noVBand="1"/>
      </w:tblPr>
      <w:tblGrid>
        <w:gridCol w:w="2560"/>
        <w:gridCol w:w="1207"/>
      </w:tblGrid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no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0894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000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000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3838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3838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3838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3838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3838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3838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3839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526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526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526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526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526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526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52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853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8871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446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44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74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886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8866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652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652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652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653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653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0754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0802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0802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R75799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R75799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R7579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R75799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1952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1953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T01953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1953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1953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2078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208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2088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2706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2706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2706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C5223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398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3988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3988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3989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outh Kore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27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277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277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277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277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27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425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425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504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504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5041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504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995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C5238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C52380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C5238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6615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6615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6615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Taiw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6617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Taiw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6617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7266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726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7268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5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9357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9363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0605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0605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0605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1189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1189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1883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329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329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329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329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C52823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C52823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680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Viet Na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711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Viet Na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71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Viet Na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71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Viet Na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711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3504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3504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3504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3504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282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29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1209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5049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12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0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0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0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2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2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2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6615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16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1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1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1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2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2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3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3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C52990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49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490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49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49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491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49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491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667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667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66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667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66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668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668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797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833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834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834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275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Taiw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275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276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Viet Na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277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Viet Na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27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865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865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865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266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286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287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287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287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351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352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352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352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352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047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4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9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69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6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69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69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</w:tbl>
    <w:p w:rsidR="00DB3B42" w:rsidRDefault="00DB3B42"/>
    <w:sectPr w:rsidR="00DB3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B42"/>
    <w:rsid w:val="0030058D"/>
    <w:rsid w:val="005F77EB"/>
    <w:rsid w:val="00C21A2E"/>
    <w:rsid w:val="00D528C2"/>
    <w:rsid w:val="00D9530D"/>
    <w:rsid w:val="00DB3B42"/>
    <w:rsid w:val="00E10E25"/>
    <w:rsid w:val="00ED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2729B"/>
  <w15:chartTrackingRefBased/>
  <w15:docId w15:val="{64A608A8-512D-42AC-9E92-7E3FA1270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1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596</Words>
  <Characters>3399</Characters>
  <Application>Microsoft Office Word</Application>
  <DocSecurity>0</DocSecurity>
  <Lines>28</Lines>
  <Paragraphs>7</Paragraphs>
  <ScaleCrop>false</ScaleCrop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azmul</cp:lastModifiedBy>
  <cp:revision>5</cp:revision>
  <dcterms:created xsi:type="dcterms:W3CDTF">2020-03-30T00:55:00Z</dcterms:created>
  <dcterms:modified xsi:type="dcterms:W3CDTF">2020-05-31T14:53:00Z</dcterms:modified>
</cp:coreProperties>
</file>